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00756" w14:textId="6B3AD2DE" w:rsidR="0096399C" w:rsidRPr="00627AD6" w:rsidRDefault="00CF74A0" w:rsidP="0096399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F74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3. PAC banks model output. </w:t>
      </w:r>
      <w:r w:rsidRPr="00CF74A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eneralized Additive Model output for bank type monitoring and release schedule timeframes over bank complexity for PAC bank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96399C" w:rsidRPr="00582466" w14:paraId="57C62911" w14:textId="77777777" w:rsidTr="00C073AC">
        <w:tc>
          <w:tcPr>
            <w:tcW w:w="1335" w:type="dxa"/>
            <w:tcBorders>
              <w:bottom w:val="single" w:sz="4" w:space="0" w:color="auto"/>
            </w:tcBorders>
          </w:tcPr>
          <w:p w14:paraId="7DD65411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Bank-type</w:t>
            </w:r>
          </w:p>
          <w:p w14:paraId="22640AB0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(PAC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72FAB4D0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stimate Std.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6F77638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E7EF020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6CED4CA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(&gt;|t|)</w:t>
            </w:r>
          </w:p>
        </w:tc>
      </w:tr>
      <w:tr w:rsidR="0096399C" w:rsidRPr="00582466" w14:paraId="73BA54DB" w14:textId="77777777" w:rsidTr="00C073AC">
        <w:tc>
          <w:tcPr>
            <w:tcW w:w="1335" w:type="dxa"/>
            <w:tcBorders>
              <w:top w:val="single" w:sz="4" w:space="0" w:color="auto"/>
            </w:tcBorders>
          </w:tcPr>
          <w:p w14:paraId="6822494A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6628D1A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9.78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DCBE388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1E49E03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9.64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A8ECF7B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5.3e-07</w:t>
            </w:r>
          </w:p>
        </w:tc>
      </w:tr>
      <w:tr w:rsidR="0096399C" w:rsidRPr="00582466" w14:paraId="6972575E" w14:textId="77777777" w:rsidTr="00C073AC">
        <w:tc>
          <w:tcPr>
            <w:tcW w:w="1335" w:type="dxa"/>
          </w:tcPr>
          <w:p w14:paraId="4E565815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17E07A7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3AF86C55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  <w:proofErr w:type="spellEnd"/>
          </w:p>
        </w:tc>
        <w:tc>
          <w:tcPr>
            <w:tcW w:w="1336" w:type="dxa"/>
          </w:tcPr>
          <w:p w14:paraId="6760CA79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36" w:type="dxa"/>
          </w:tcPr>
          <w:p w14:paraId="07447CBF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6399C" w:rsidRPr="00582466" w14:paraId="35C7E363" w14:textId="77777777" w:rsidTr="00C073AC">
        <w:tc>
          <w:tcPr>
            <w:tcW w:w="1335" w:type="dxa"/>
          </w:tcPr>
          <w:p w14:paraId="628EA2E3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ing time</w:t>
            </w:r>
          </w:p>
        </w:tc>
        <w:tc>
          <w:tcPr>
            <w:tcW w:w="1335" w:type="dxa"/>
          </w:tcPr>
          <w:p w14:paraId="150BD454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01DD69A5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262A8B3A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1336" w:type="dxa"/>
          </w:tcPr>
          <w:p w14:paraId="492BF0F6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6399C" w:rsidRPr="00582466" w14:paraId="2D9A648C" w14:textId="77777777" w:rsidTr="00C073AC">
        <w:tc>
          <w:tcPr>
            <w:tcW w:w="1335" w:type="dxa"/>
          </w:tcPr>
          <w:p w14:paraId="506B1485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36FF1E10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’</w:t>
            </w:r>
          </w:p>
        </w:tc>
        <w:tc>
          <w:tcPr>
            <w:tcW w:w="1336" w:type="dxa"/>
          </w:tcPr>
          <w:p w14:paraId="74312D4B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1DA37C27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-index</w:t>
            </w:r>
          </w:p>
        </w:tc>
        <w:tc>
          <w:tcPr>
            <w:tcW w:w="1336" w:type="dxa"/>
          </w:tcPr>
          <w:p w14:paraId="23DE98D8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6399C" w:rsidRPr="00582466" w14:paraId="6C7957B5" w14:textId="77777777" w:rsidTr="00C073AC">
        <w:tc>
          <w:tcPr>
            <w:tcW w:w="1335" w:type="dxa"/>
          </w:tcPr>
          <w:p w14:paraId="17100CAE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DC31D11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213EF550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0755B344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336" w:type="dxa"/>
          </w:tcPr>
          <w:p w14:paraId="7DCAE9D4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6399C" w:rsidRPr="00582466" w14:paraId="7EAF58EE" w14:textId="77777777" w:rsidTr="00C073AC">
        <w:tc>
          <w:tcPr>
            <w:tcW w:w="1335" w:type="dxa"/>
            <w:tcBorders>
              <w:bottom w:val="single" w:sz="4" w:space="0" w:color="auto"/>
            </w:tcBorders>
          </w:tcPr>
          <w:p w14:paraId="0626B7F7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166C1FED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stimate Std.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D118C7B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5472C2B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6762D2A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(&gt;|t|)</w:t>
            </w:r>
          </w:p>
        </w:tc>
      </w:tr>
      <w:tr w:rsidR="0096399C" w:rsidRPr="00582466" w14:paraId="25750AD1" w14:textId="77777777" w:rsidTr="00C073AC">
        <w:tc>
          <w:tcPr>
            <w:tcW w:w="1335" w:type="dxa"/>
            <w:tcBorders>
              <w:top w:val="single" w:sz="4" w:space="0" w:color="auto"/>
            </w:tcBorders>
          </w:tcPr>
          <w:p w14:paraId="27F396E7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6F0D9E2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5.785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0E39543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426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5E1DCDE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4E30CF6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21e-08</w:t>
            </w:r>
          </w:p>
        </w:tc>
      </w:tr>
      <w:tr w:rsidR="0096399C" w:rsidRPr="00582466" w14:paraId="5151E71F" w14:textId="77777777" w:rsidTr="00C073AC">
        <w:tc>
          <w:tcPr>
            <w:tcW w:w="1335" w:type="dxa"/>
          </w:tcPr>
          <w:p w14:paraId="162CB86A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CAB6EBB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67C3ECEC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  <w:proofErr w:type="spellEnd"/>
          </w:p>
        </w:tc>
        <w:tc>
          <w:tcPr>
            <w:tcW w:w="1336" w:type="dxa"/>
          </w:tcPr>
          <w:p w14:paraId="626516A3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36" w:type="dxa"/>
          </w:tcPr>
          <w:p w14:paraId="5B22638C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6399C" w:rsidRPr="00582466" w14:paraId="01FB1543" w14:textId="77777777" w:rsidTr="00C073AC">
        <w:tc>
          <w:tcPr>
            <w:tcW w:w="1335" w:type="dxa"/>
          </w:tcPr>
          <w:p w14:paraId="4E1C745E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R-Schedule</w:t>
            </w:r>
          </w:p>
        </w:tc>
        <w:tc>
          <w:tcPr>
            <w:tcW w:w="1335" w:type="dxa"/>
          </w:tcPr>
          <w:p w14:paraId="34A90767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538DB84F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7EE489E2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5.438</w:t>
            </w:r>
          </w:p>
        </w:tc>
        <w:tc>
          <w:tcPr>
            <w:tcW w:w="1336" w:type="dxa"/>
          </w:tcPr>
          <w:p w14:paraId="208AA57B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0379</w:t>
            </w:r>
          </w:p>
        </w:tc>
      </w:tr>
      <w:tr w:rsidR="0096399C" w:rsidRPr="00582466" w14:paraId="67FF69D2" w14:textId="77777777" w:rsidTr="00C073AC">
        <w:tc>
          <w:tcPr>
            <w:tcW w:w="1335" w:type="dxa"/>
          </w:tcPr>
          <w:p w14:paraId="186B59F3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9667201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’</w:t>
            </w:r>
          </w:p>
        </w:tc>
        <w:tc>
          <w:tcPr>
            <w:tcW w:w="1336" w:type="dxa"/>
          </w:tcPr>
          <w:p w14:paraId="1A308016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51AE78CC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-index</w:t>
            </w:r>
          </w:p>
        </w:tc>
        <w:tc>
          <w:tcPr>
            <w:tcW w:w="1336" w:type="dxa"/>
          </w:tcPr>
          <w:p w14:paraId="2D5D1BC7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6399C" w:rsidRPr="00582466" w14:paraId="68C24AF6" w14:textId="77777777" w:rsidTr="00C073AC">
        <w:tc>
          <w:tcPr>
            <w:tcW w:w="1335" w:type="dxa"/>
          </w:tcPr>
          <w:p w14:paraId="4C8B96E6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228C7D4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1186D46E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7C902D37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336" w:type="dxa"/>
          </w:tcPr>
          <w:p w14:paraId="42238C18" w14:textId="77777777" w:rsidR="0096399C" w:rsidRPr="00582466" w:rsidRDefault="0096399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 w14:paraId="063845D8" w14:textId="77777777" w:rsidR="006C20E7" w:rsidRDefault="006C20E7"/>
    <w:sectPr w:rsidR="006C2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0FF"/>
    <w:rsid w:val="006C20E7"/>
    <w:rsid w:val="0096399C"/>
    <w:rsid w:val="00C6189A"/>
    <w:rsid w:val="00CF74A0"/>
    <w:rsid w:val="00DB10FF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88934-67F9-4DE4-9C1A-2819E5E8B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99C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99C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399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50</Characters>
  <Application>Microsoft Office Word</Application>
  <DocSecurity>0</DocSecurity>
  <Lines>6</Lines>
  <Paragraphs>2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3</cp:revision>
  <dcterms:created xsi:type="dcterms:W3CDTF">2023-09-29T13:01:00Z</dcterms:created>
  <dcterms:modified xsi:type="dcterms:W3CDTF">2023-09-29T13:06:00Z</dcterms:modified>
</cp:coreProperties>
</file>